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877" w:type="dxa"/>
        <w:jc w:val="left"/>
        <w:tblInd w:w="-99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61"/>
        <w:gridCol w:w="1134"/>
        <w:gridCol w:w="5529"/>
        <w:gridCol w:w="5953"/>
      </w:tblGrid>
      <w:tr>
        <w:trPr>
          <w:trHeight w:val="567" w:hRule="atLeast"/>
        </w:trPr>
        <w:tc>
          <w:tcPr>
            <w:tcW w:w="15877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dditional Table 1 - </w:t>
            </w:r>
            <w:r>
              <w:rPr>
                <w:b/>
                <w:lang w:val="en-GB"/>
              </w:rPr>
              <w:t xml:space="preserve">Detailed descriptions of all </w:t>
            </w:r>
            <w:r>
              <w:rPr>
                <w:b/>
                <w:i/>
                <w:lang w:val="en-GB"/>
              </w:rPr>
              <w:t>NOTCH1</w:t>
            </w:r>
            <w:r>
              <w:rPr>
                <w:b/>
                <w:lang w:val="en-GB"/>
              </w:rPr>
              <w:t xml:space="preserve"> mutations sequences according to domain involved.</w:t>
            </w:r>
          </w:p>
        </w:tc>
      </w:tr>
      <w:tr>
        <w:trPr>
          <w:trHeight w:val="555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Cases ID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lang w:val="en-US"/>
              </w:rPr>
              <w:t>Mutations Status</w:t>
            </w:r>
          </w:p>
        </w:tc>
        <w:tc>
          <w:tcPr>
            <w:tcW w:w="11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HD Domain Alterations</w:t>
            </w:r>
            <w:r>
              <w:rPr>
                <w:bCs/>
                <w:vertAlign w:val="superscript"/>
                <w:lang w:val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, 11, 14, 16, 17, 18, 19, 21, 22, 23, 26, 29, 30, 31, 38, 42, 43, 45, 46, 53, 60, 63,</w:t>
            </w:r>
          </w:p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4, 65, 68, 72, 73, 75, 77, 78, 80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lang w:val="en-US"/>
              </w:rPr>
              <w:t>c.5094C&gt;T (SNP - rs10521)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ind w:left="50" w:hanging="0"/>
              <w:jc w:val="center"/>
              <w:rPr/>
            </w:pPr>
            <w:r>
              <w:rPr>
                <w:lang w:val="en-US"/>
              </w:rPr>
              <w:t>p.</w:t>
            </w:r>
            <w:r>
              <w:rPr>
                <w:bCs/>
                <w:lang w:val="en-US"/>
              </w:rPr>
              <w:t>D1698D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4649A&gt;C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.</w:t>
            </w:r>
            <w:r>
              <w:rPr>
                <w:bCs/>
                <w:lang w:val="en-US"/>
              </w:rPr>
              <w:t>N1550T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4776_ 4777insTAGGGC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.F1592_L1593insRA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, 7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4918_4939delGCACCTGACGCCCTGCTGGGCC homo/hemi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.</w:t>
            </w:r>
            <w:r>
              <w:rPr>
                <w:color w:val="000000"/>
                <w:lang w:val="en-US"/>
              </w:rPr>
              <w:t xml:space="preserve"> A1640R ; p.P1641X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, 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4757T&gt;C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L1586P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.42407 C&gt;T (intron)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, 2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5123C&gt;A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A1708N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, 44, 5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5011G&gt;A (SNP - rs115563691)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V1671I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, 11, 16, 20, 20, 2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5025C&gt;T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I1675I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5070_5071insATGTCGGGCATGATTCAATTGAGGTA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.1691_1692insCRAX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1, 16, 6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5033T&gt;C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L1678P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4901C&gt;T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A1634V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4921C&gt;T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P1641S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4939C&gt;T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.</w:t>
            </w:r>
            <w:r>
              <w:rPr>
                <w:bCs/>
                <w:lang w:val="en-US"/>
              </w:rPr>
              <w:t>Q1647X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4968C&gt;T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G1656G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4987C&gt;T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.</w:t>
            </w:r>
            <w:r>
              <w:rPr>
                <w:bCs/>
                <w:lang w:val="en-US"/>
              </w:rPr>
              <w:t>R1663W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 4996C&gt;T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L1666L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4729G&gt;A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.</w:t>
            </w:r>
            <w:r>
              <w:rPr>
                <w:bCs/>
                <w:lang w:val="en-US"/>
              </w:rPr>
              <w:t>V1577M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0, 6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c.5026_5027insTCGTCGACCGGAGATTGACAAC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.1676_1677insSSTGDX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4811T&gt;G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V1604G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5096_5097insCAGTGCTTCCAGAGTGC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.1699_1700insAVLPECWPHSWERSPRWAASTSPTRSRPCR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3, 2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4833C&gt;T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H1611H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5028_5030delCTA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.1677delY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4754T&gt;A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L1585Q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.4793G&gt;C 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R1598P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1, 5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.4905C&gt;T 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A1635A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.4927G&gt;A 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A1643T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4670G&gt;T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W1556L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4781T&gt;C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L1593P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4799T&gt;C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L1600P</w:t>
            </w:r>
          </w:p>
        </w:tc>
      </w:tr>
      <w:tr>
        <w:trPr>
          <w:trHeight w:val="300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42, 54, 6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R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4735_4737delGTG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1578delV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4721T&gt;C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L1574P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4987_4989delCGG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.1663delR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4906_4941delGAGGGCTGGGCCGCACCTGACGCCCTGCTGGGCCAG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.1636_1647delEGWAAPDALLGQ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.4971C&gt;T 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.S1657S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.4948G&gt;A 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.A1650T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.4918G&gt;A 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.A1640T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.4897C&gt;T </w:t>
            </w:r>
            <w:r>
              <w:rPr>
                <w:bCs/>
                <w:lang w:val="en-US"/>
              </w:rPr>
              <w:t>homo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.R1633C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1, 7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4915G&gt;A</w:t>
            </w:r>
            <w:r>
              <w:rPr>
                <w:bCs/>
                <w:color w:val="FF6600"/>
                <w:lang w:val="en-US"/>
              </w:rPr>
              <w:t xml:space="preserve"> </w:t>
            </w:r>
            <w:r>
              <w:rPr>
                <w:bCs/>
                <w:lang w:val="en-US"/>
              </w:rPr>
              <w:t>homo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.A1639T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2, 5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4956G&gt;A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L1652L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.4754T&gt;C 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L1585P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4984C&gt;T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R1662W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8, 6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.4903G&gt;A </w:t>
            </w:r>
            <w:r>
              <w:rPr>
                <w:bCs/>
                <w:lang w:val="en-US"/>
              </w:rPr>
              <w:t>homo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A1635T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4953G&gt;A</w:t>
            </w:r>
            <w:r>
              <w:rPr>
                <w:bCs/>
                <w:lang w:val="en-US"/>
              </w:rPr>
              <w:t xml:space="preserve"> homo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S1651S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.4775T&gt;C 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F1592S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.4939C&gt;T </w:t>
            </w:r>
            <w:r>
              <w:rPr>
                <w:bCs/>
                <w:lang w:val="en-US"/>
              </w:rPr>
              <w:t>homo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Q1647X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.4976G&gt;A </w:t>
            </w:r>
            <w:r>
              <w:rPr>
                <w:bCs/>
                <w:lang w:val="en-US"/>
              </w:rPr>
              <w:t>homo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highlight w:val="yellow"/>
                <w:lang w:val="en-US"/>
              </w:rPr>
            </w:pPr>
            <w:r>
              <w:rPr>
                <w:bCs/>
                <w:lang w:val="en-US"/>
              </w:rPr>
              <w:t>p.G1659D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4818_4819delCAinsGGGGTCAC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.F1606L; p.1606_1607delKinsGSQ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.4906G&gt;A 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E1636K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.4933C&gt;T 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L1645L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.4979G&gt;A 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G1660E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. 4932G&gt;A 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L1644L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.4866C&gt;T 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R1622R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4873_4911delGAGCTGCGCAAGCACCCCATCAAGCGTGCCGCCGAGGGC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.1625_1637delELRKHPIKRAAEG</w:t>
            </w:r>
          </w:p>
          <w:p>
            <w:pPr>
              <w:pStyle w:val="Normal"/>
              <w:rPr>
                <w:bCs/>
                <w:highlight w:val="yellow"/>
                <w:lang w:val="en-US"/>
              </w:rPr>
            </w:pPr>
            <w:r>
              <w:rPr>
                <w:bCs/>
                <w:highlight w:val="yellow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4790G&gt;T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S1597I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5015G&gt;A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.</w:t>
            </w:r>
            <w:r>
              <w:rPr>
                <w:bCs/>
                <w:lang w:val="en-US"/>
              </w:rPr>
              <w:t xml:space="preserve"> R1672H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4899T&gt;C</w:t>
            </w:r>
            <w:r>
              <w:rPr>
                <w:bCs/>
                <w:color w:val="FF6600"/>
                <w:lang w:val="en-US"/>
              </w:rPr>
              <w:t xml:space="preserve"> 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R1633R</w:t>
            </w:r>
          </w:p>
        </w:tc>
      </w:tr>
      <w:tr>
        <w:trPr>
          <w:trHeight w:val="581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 xml:space="preserve">Cases ID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Mutations Status</w:t>
            </w:r>
          </w:p>
        </w:tc>
        <w:tc>
          <w:tcPr>
            <w:tcW w:w="11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PEST/TAD Domains Alterations</w:t>
            </w:r>
            <w:r>
              <w:rPr>
                <w:bCs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.7254delC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.G2420A; V2421X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.7258G&gt;C 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p.G2420R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, 1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 </w:t>
            </w:r>
            <w:r>
              <w:rPr>
                <w:lang w:val="en-US"/>
              </w:rPr>
              <w:t>c.6991G&gt;A (</w:t>
            </w:r>
            <w:r>
              <w:rPr>
                <w:bCs/>
                <w:lang w:val="en-US"/>
              </w:rPr>
              <w:t>SNP - rs111309246</w:t>
            </w:r>
            <w:r>
              <w:rPr>
                <w:lang w:val="en-US"/>
              </w:rPr>
              <w:t>)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p.A2331T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, 5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 </w:t>
            </w:r>
            <w:r>
              <w:rPr>
                <w:lang w:val="en-US"/>
              </w:rPr>
              <w:t>c.7515T&gt;G (</w:t>
            </w:r>
            <w:r>
              <w:rPr>
                <w:bCs/>
                <w:lang w:val="en-US"/>
              </w:rPr>
              <w:t>SNP - rs34152221</w:t>
            </w:r>
            <w:r>
              <w:rPr>
                <w:lang w:val="en-US"/>
              </w:rPr>
              <w:t>)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P2505P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.7171_7172del CinsAGTGCCAAA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p.2391_2392insSAKRCSSRTCSQQTSSSSKACSRHHHHHSRTLA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0, 13, 23, 26, 41, 63, 64, 73, 7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.6853G&gt;A (</w:t>
            </w:r>
            <w:r>
              <w:rPr>
                <w:bCs/>
              </w:rPr>
              <w:t>SNP - rs61751489</w:t>
            </w:r>
            <w:r>
              <w:rPr/>
              <w:t xml:space="preserve">) 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p.V2285I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  <w:r>
              <w:rPr>
                <w:lang w:val="en-US"/>
              </w:rPr>
              <w:t>c.7005_7006insT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p.2336_2337insEHTGPLPAAWHGRPAAQX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  <w:r>
              <w:rPr>
                <w:lang w:val="en-US"/>
              </w:rPr>
              <w:t xml:space="preserve">c.7648A&gt;G 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.I2550V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7177_7178insAG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.2393_2394insSSSRTCSQQTSSSSKACSRHHHHHSRTLAX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lang w:val="en-US"/>
              </w:rPr>
              <w:t xml:space="preserve">c.6870C&gt;T 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.S2290S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5, 24, 32, 37, 48, 6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c.7233A&gt;G (</w:t>
            </w:r>
            <w:r>
              <w:rPr>
                <w:bCs/>
                <w:lang w:val="en-US"/>
              </w:rPr>
              <w:t>SNP - rs11574911)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.P2411P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  <w:r>
              <w:rPr>
                <w:lang w:val="en-US"/>
              </w:rPr>
              <w:t>c.7485_7486insGGAATGT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.2495_2496insEECQHPQPPATGAX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.7230G&gt;T 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p.P2410P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4, 28, 50, 6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lang w:val="en-US"/>
              </w:rPr>
              <w:t>c.7674G&gt;A (</w:t>
            </w:r>
            <w:r>
              <w:rPr>
                <w:bCs/>
                <w:lang w:val="en-US"/>
              </w:rPr>
              <w:t>SNP - rs114065541)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'UTR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.7328_7329insGG 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p.2443_2444insGCSHWAPAAWRCTLFCPRRAPPCPRRCHPRWSHP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  <w:r>
              <w:rPr>
                <w:lang w:val="en-US"/>
              </w:rPr>
              <w:t>c.7541_7542delCT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p.2514_2515RVPX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.7289G&gt;C (</w:t>
            </w:r>
            <w:r>
              <w:rPr>
                <w:bCs/>
              </w:rPr>
              <w:t xml:space="preserve">SNP - rs36049318) 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p.G2430A</w:t>
            </w:r>
          </w:p>
        </w:tc>
      </w:tr>
      <w:tr>
        <w:trPr>
          <w:trHeight w:val="273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7311_7313delGCCins</w:t>
            </w:r>
            <w:r>
              <w:rPr>
                <w:bCs/>
                <w:lang w:val="en-US"/>
              </w:rPr>
              <w:t>AT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p.P2438X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.7413_7414insAA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.2472_2473insSWSHPX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  <w:r>
              <w:rPr/>
              <w:t xml:space="preserve">c.7648A&gt;G 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p.I2550V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lang w:val="en-US"/>
              </w:rPr>
              <w:t xml:space="preserve">c.6921A&gt;G 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.Q2307Q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  <w:r>
              <w:rPr/>
              <w:t>c.6985_6986insG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.2329_2330ins ECGTRPPEHTGPLPAAWHGRPAAQX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.7609G&gt;A   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.</w:t>
            </w:r>
            <w:r>
              <w:rPr>
                <w:bCs/>
              </w:rPr>
              <w:t>V2536I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.7355_7356insAG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p.2452_2453ERCTLFCPRRAPPCPRRCHPRWSHPX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.7028A&gt;T 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p.Q2343L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</w:t>
            </w:r>
          </w:p>
        </w:tc>
        <w:tc>
          <w:tcPr>
            <w:tcW w:w="5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.7479T&gt;G  </w:t>
            </w:r>
          </w:p>
        </w:tc>
        <w:tc>
          <w:tcPr>
            <w:tcW w:w="59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p.P2493P</w:t>
            </w:r>
          </w:p>
        </w:tc>
      </w:tr>
      <w:tr>
        <w:trPr>
          <w:trHeight w:val="255" w:hRule="atLeast"/>
        </w:trPr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.6856G&gt;A  </w:t>
            </w:r>
          </w:p>
        </w:tc>
        <w:tc>
          <w:tcPr>
            <w:tcW w:w="595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.</w:t>
            </w:r>
            <w:r>
              <w:rPr>
                <w:bCs/>
              </w:rPr>
              <w:t>V2285V</w:t>
            </w:r>
          </w:p>
        </w:tc>
      </w:tr>
    </w:tbl>
    <w:p>
      <w:pPr>
        <w:pStyle w:val="Normal"/>
        <w:spacing w:lineRule="auto" w:line="3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Nucleotide and amino acids numbers are according to the GenBank accession numbers NM_017617.3 and NP_060087.3, respectively. R, previously reported; N, new mutation, previously undescribed. SNPs were determined using </w:t>
      </w:r>
      <w:r>
        <w:rPr>
          <w:lang w:val="en-GB"/>
        </w:rPr>
        <w:t xml:space="preserve">NCBI SNP database and 1000 genomes data. Among all new mutations </w:t>
      </w:r>
      <w:r>
        <w:rPr>
          <w:color w:val="000000"/>
          <w:lang w:val="en-GB"/>
        </w:rPr>
        <w:t xml:space="preserve">there were no </w:t>
      </w:r>
      <w:r>
        <w:rPr>
          <w:lang w:val="en-GB"/>
        </w:rPr>
        <w:t>SNPs, since we have checked and excluded any SNP possibility through NCBI SNP database and 1000 genomes data.</w:t>
      </w:r>
    </w:p>
    <w:sectPr>
      <w:headerReference w:type="even" r:id="rId2"/>
      <w:headerReference w:type="default" r:id="rId3"/>
      <w:type w:val="nextPage"/>
      <w:pgSz w:orient="landscape" w:w="16838" w:h="11906"/>
      <w:pgMar w:left="1418" w:right="1418" w:gutter="0" w:header="426" w:top="853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480"/>
      <w:ind w:right="-162" w:hanging="0"/>
      <w:jc w:val="right"/>
      <w:rPr/>
    </w:pPr>
    <w:r>
      <w:rPr>
        <w:lang w:val="en-GB"/>
      </w:rPr>
      <w:t xml:space="preserve">Complex </w:t>
    </w:r>
    <w:r>
      <w:rPr>
        <w:i/>
        <w:iCs/>
        <w:lang w:val="en-GB"/>
      </w:rPr>
      <w:t xml:space="preserve">NOTCH1 </w:t>
    </w:r>
    <w:r>
      <w:rPr>
        <w:lang w:val="en-GB"/>
      </w:rPr>
      <w:t xml:space="preserve">mutations </w:t>
    </w:r>
    <w:r>
      <w:rPr>
        <w:color w:val="000000"/>
        <w:szCs w:val="24"/>
        <w:lang w:val="en-GB"/>
      </w:rPr>
      <w:t>in T-ALL prognosis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Mansur MB </w:t>
    </w:r>
    <w:r>
      <w:rPr>
        <w:i/>
      </w:rPr>
      <w:t>et al.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harChar2">
    <w:name w:val=" Char Char2"/>
    <w:basedOn w:val="Fontepargpadro"/>
    <w:qFormat/>
    <w:rPr>
      <w:sz w:val="24"/>
      <w:szCs w:val="24"/>
    </w:rPr>
  </w:style>
  <w:style w:type="character" w:styleId="CharChar1">
    <w:name w:val=" Char Char1"/>
    <w:basedOn w:val="Fontepargpadro"/>
    <w:qFormat/>
    <w:rPr>
      <w:sz w:val="24"/>
      <w:szCs w:val="24"/>
    </w:rPr>
  </w:style>
  <w:style w:type="character" w:styleId="CharChar">
    <w:name w:val=" Char Char"/>
    <w:basedOn w:val="Fontepargpadro"/>
    <w:qFormat/>
    <w:rPr>
      <w:color w:val="000000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ind w:right="-1242" w:hanging="0"/>
      <w:jc w:val="both"/>
    </w:pPr>
    <w:rPr>
      <w:color w:val="00000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8:16:00Z</dcterms:created>
  <dc:creator>Dra. Socorro</dc:creator>
  <dc:description/>
  <cp:keywords/>
  <dc:language>en-US</dc:language>
  <cp:lastModifiedBy>Marcela  Mansur</cp:lastModifiedBy>
  <cp:lastPrinted>2011-03-16T11:29:00Z</cp:lastPrinted>
  <dcterms:modified xsi:type="dcterms:W3CDTF">2011-10-19T19:53:00Z</dcterms:modified>
  <cp:revision>3</cp:revision>
  <dc:subject/>
  <dc:title>Casos Mutados</dc:title>
</cp:coreProperties>
</file>